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C121A" w14:textId="77777777" w:rsidR="00541C33" w:rsidRDefault="00541C33" w:rsidP="00541C33">
      <w:pPr>
        <w:spacing w:after="160" w:line="240" w:lineRule="auto"/>
      </w:pPr>
    </w:p>
    <w:p w14:paraId="728F5844" w14:textId="77777777" w:rsidR="00541C33" w:rsidRPr="002E117B" w:rsidRDefault="00541C33" w:rsidP="00541C33">
      <w:pPr>
        <w:spacing w:line="240" w:lineRule="auto"/>
        <w:ind w:left="-640" w:firstLine="64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E117B">
        <w:rPr>
          <w:rFonts w:eastAsia="Times New Roman"/>
          <w:color w:val="000000"/>
          <w:lang w:val="en-US"/>
        </w:rPr>
        <w:t>Supplementary Table 1: Medical Subject Headings Query Terms</w:t>
      </w:r>
    </w:p>
    <w:p w14:paraId="523480BF" w14:textId="77777777" w:rsidR="00541C33" w:rsidRDefault="00541C33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2"/>
        <w:gridCol w:w="7962"/>
      </w:tblGrid>
      <w:tr w:rsidR="00805394" w:rsidRPr="002E117B" w14:paraId="2C41388A" w14:textId="77777777" w:rsidTr="0063632D">
        <w:trPr>
          <w:trHeight w:val="6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B75C07" w14:textId="77777777" w:rsidR="00805394" w:rsidRPr="002E117B" w:rsidRDefault="00805394" w:rsidP="0063632D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E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erm Categ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523828" w14:textId="77777777" w:rsidR="00805394" w:rsidRPr="002E117B" w:rsidRDefault="00805394" w:rsidP="0063632D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E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SH</w:t>
            </w:r>
            <w:proofErr w:type="spellEnd"/>
            <w:r w:rsidRPr="002E11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Query Term</w:t>
            </w:r>
          </w:p>
        </w:tc>
      </w:tr>
      <w:tr w:rsidR="00805394" w:rsidRPr="002E117B" w14:paraId="5B088B8E" w14:textId="77777777" w:rsidTr="0063632D">
        <w:trPr>
          <w:trHeight w:val="6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22D016" w14:textId="77777777" w:rsidR="00805394" w:rsidRPr="002E117B" w:rsidRDefault="00805394" w:rsidP="0063632D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pendicit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95C08C" w14:textId="77777777" w:rsidR="00805394" w:rsidRPr="002E117B" w:rsidRDefault="00805394" w:rsidP="0063632D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current appendicitis; complicated appendicitis; perforated appendicitis; advanced appendicitis; append (British)</w:t>
            </w:r>
          </w:p>
        </w:tc>
      </w:tr>
      <w:tr w:rsidR="00805394" w:rsidRPr="002E117B" w14:paraId="32AEC26F" w14:textId="77777777" w:rsidTr="0063632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DEB879" w14:textId="77777777" w:rsidR="00805394" w:rsidRPr="002E117B" w:rsidRDefault="00805394" w:rsidP="0063632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57FDC2" w14:textId="77777777" w:rsidR="00805394" w:rsidRPr="002E117B" w:rsidRDefault="00805394" w:rsidP="0063632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05394" w:rsidRPr="002E117B" w14:paraId="48E2BB29" w14:textId="77777777" w:rsidTr="0063632D">
        <w:trPr>
          <w:trHeight w:val="17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65F6AF" w14:textId="77777777" w:rsidR="00805394" w:rsidRPr="002E117B" w:rsidRDefault="00805394" w:rsidP="0063632D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diatric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B59A06" w14:textId="77777777" w:rsidR="00805394" w:rsidRPr="002E117B" w:rsidRDefault="00805394" w:rsidP="0063632D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fant*; newborn*; new-born*; </w:t>
            </w:r>
            <w:proofErr w:type="spellStart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rinat</w:t>
            </w:r>
            <w:proofErr w:type="spellEnd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*; </w:t>
            </w:r>
            <w:proofErr w:type="spellStart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onat</w:t>
            </w:r>
            <w:proofErr w:type="spellEnd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; baby; baby*; babies; toddler*; minors; minors*; boy; boys; boyfriend; boyhood; girl*; kid; kids; child; child*; children*; schoolchild*; schoolchild; school child [</w:t>
            </w:r>
            <w:proofErr w:type="spellStart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]; school child*; </w:t>
            </w:r>
            <w:proofErr w:type="spellStart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olescen</w:t>
            </w:r>
            <w:proofErr w:type="spellEnd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* ; </w:t>
            </w:r>
            <w:proofErr w:type="spellStart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uvenil</w:t>
            </w:r>
            <w:proofErr w:type="spellEnd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*; youth*; teen*; under*age*; </w:t>
            </w:r>
            <w:proofErr w:type="spellStart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ubescen</w:t>
            </w:r>
            <w:proofErr w:type="spellEnd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; pediatrics[</w:t>
            </w:r>
            <w:proofErr w:type="spellStart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h</w:t>
            </w:r>
            <w:proofErr w:type="spellEnd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]; pediatric*; </w:t>
            </w:r>
            <w:proofErr w:type="spellStart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ediatric</w:t>
            </w:r>
            <w:proofErr w:type="spellEnd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*; </w:t>
            </w:r>
            <w:proofErr w:type="spellStart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adiatric</w:t>
            </w:r>
            <w:proofErr w:type="spellEnd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; school; school*[</w:t>
            </w:r>
            <w:proofErr w:type="spellStart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ab</w:t>
            </w:r>
            <w:proofErr w:type="spellEnd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]; </w:t>
            </w:r>
            <w:proofErr w:type="spellStart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matur</w:t>
            </w:r>
            <w:proofErr w:type="spellEnd"/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; preterm*</w:t>
            </w:r>
          </w:p>
        </w:tc>
      </w:tr>
      <w:tr w:rsidR="00805394" w:rsidRPr="002E117B" w14:paraId="662BD66F" w14:textId="77777777" w:rsidTr="0063632D">
        <w:trPr>
          <w:trHeight w:val="69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32EBB6" w14:textId="77777777" w:rsidR="00805394" w:rsidRPr="002E117B" w:rsidRDefault="00805394" w:rsidP="0063632D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897A75" w14:textId="77777777" w:rsidR="00805394" w:rsidRPr="002E117B" w:rsidRDefault="00805394" w:rsidP="0063632D">
            <w:pPr>
              <w:spacing w:after="1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E11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val appendectomy; delayed appendectomy; non-operative management appendicitis</w:t>
            </w:r>
          </w:p>
        </w:tc>
      </w:tr>
    </w:tbl>
    <w:p w14:paraId="4F3609D7" w14:textId="77777777" w:rsidR="004E5B12" w:rsidRDefault="004E5B12"/>
    <w:sectPr w:rsidR="004E5B12" w:rsidSect="00837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394"/>
    <w:rsid w:val="00123CCD"/>
    <w:rsid w:val="001875DD"/>
    <w:rsid w:val="001A7BB2"/>
    <w:rsid w:val="00377A2F"/>
    <w:rsid w:val="00397511"/>
    <w:rsid w:val="003C2B6E"/>
    <w:rsid w:val="0043148E"/>
    <w:rsid w:val="004A55AF"/>
    <w:rsid w:val="004E506E"/>
    <w:rsid w:val="004E5B12"/>
    <w:rsid w:val="0052346C"/>
    <w:rsid w:val="00541C33"/>
    <w:rsid w:val="005536B7"/>
    <w:rsid w:val="00591C89"/>
    <w:rsid w:val="00656DEC"/>
    <w:rsid w:val="006804C2"/>
    <w:rsid w:val="00710100"/>
    <w:rsid w:val="007403B0"/>
    <w:rsid w:val="00805394"/>
    <w:rsid w:val="00822988"/>
    <w:rsid w:val="00837B1E"/>
    <w:rsid w:val="008707F2"/>
    <w:rsid w:val="00877518"/>
    <w:rsid w:val="00886C92"/>
    <w:rsid w:val="00952143"/>
    <w:rsid w:val="00997462"/>
    <w:rsid w:val="009A1175"/>
    <w:rsid w:val="00AA18CF"/>
    <w:rsid w:val="00B167F5"/>
    <w:rsid w:val="00BA1AE9"/>
    <w:rsid w:val="00E06B3C"/>
    <w:rsid w:val="00EA37D4"/>
    <w:rsid w:val="00EF33A9"/>
    <w:rsid w:val="00F01AB4"/>
    <w:rsid w:val="00F117DC"/>
    <w:rsid w:val="00FB3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95FA7"/>
  <w15:chartTrackingRefBased/>
  <w15:docId w15:val="{80C1A409-D683-5E46-B8CA-853125D15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39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3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3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3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3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3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39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39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39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39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3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3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3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3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3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3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3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3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3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3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53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39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53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39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53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39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53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3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3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3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Sulkowski</dc:creator>
  <cp:keywords/>
  <dc:description/>
  <cp:lastModifiedBy>Jason Sulkowski</cp:lastModifiedBy>
  <cp:revision>2</cp:revision>
  <dcterms:created xsi:type="dcterms:W3CDTF">2025-10-02T19:41:00Z</dcterms:created>
  <dcterms:modified xsi:type="dcterms:W3CDTF">2025-10-02T19:45:00Z</dcterms:modified>
</cp:coreProperties>
</file>